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 w:cs="Times New Roman"/>
          <w:szCs w:val="21"/>
        </w:rPr>
      </w:pPr>
      <w:r>
        <w:rPr>
          <w:rFonts w:hint="eastAsia" w:ascii="等线" w:hAnsi="等线" w:eastAsia="等线" w:cs="等线"/>
          <w:color w:val="000000"/>
          <w:kern w:val="0"/>
          <w:sz w:val="20"/>
          <w:szCs w:val="20"/>
          <w:lang w:bidi="ar"/>
        </w:rPr>
        <w:drawing>
          <wp:inline distT="0" distB="0" distL="114300" distR="114300">
            <wp:extent cx="5250815" cy="3533140"/>
            <wp:effectExtent l="0" t="0" r="6985" b="635"/>
            <wp:docPr id="3" name="图片 3" descr="汇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汇总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igure. S2 The forest plot about the pooled results of Grade III and higher adverse events. (A) hand-foot syndrome (B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hypertension (C) proteinuria (D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fatigue (E) hemorrhage (F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diarrhea and nausea (G) neutropenia.</w:t>
      </w:r>
    </w:p>
    <w:p>
      <w:pPr>
        <w:rPr>
          <w:rFonts w:ascii="等线" w:hAnsi="等线" w:eastAsia="等线" w:cs="Times New Roman"/>
          <w:szCs w:val="21"/>
        </w:rPr>
      </w:pPr>
      <w:bookmarkStart w:id="0" w:name="_GoBack"/>
      <w:bookmarkEnd w:id="0"/>
    </w:p>
    <w:p>
      <w:pPr>
        <w:rPr>
          <w:rFonts w:ascii="等线" w:hAnsi="等线" w:eastAsia="等线" w:cs="Times New Roman"/>
          <w:szCs w:val="21"/>
        </w:rPr>
      </w:pPr>
    </w:p>
    <w:p>
      <w:pPr>
        <w:rPr>
          <w:rFonts w:ascii="等线" w:hAnsi="等线" w:eastAsia="等线" w:cs="Times New Roman"/>
          <w:szCs w:val="21"/>
        </w:rPr>
      </w:pPr>
    </w:p>
    <w:p>
      <w:pPr>
        <w:rPr>
          <w:rFonts w:ascii="Times New Roman" w:hAnsi="Times New Roman" w:eastAsia="等线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7015F4"/>
    <w:rsid w:val="003F485D"/>
    <w:rsid w:val="005410A2"/>
    <w:rsid w:val="00595AE3"/>
    <w:rsid w:val="007015F4"/>
    <w:rsid w:val="00730C71"/>
    <w:rsid w:val="007726EC"/>
    <w:rsid w:val="00A3131E"/>
    <w:rsid w:val="00AE6C6B"/>
    <w:rsid w:val="00E64A11"/>
    <w:rsid w:val="00E8760A"/>
    <w:rsid w:val="00EC4CFA"/>
    <w:rsid w:val="00F57A0D"/>
    <w:rsid w:val="0F8D6973"/>
    <w:rsid w:val="20E933DC"/>
    <w:rsid w:val="3CB14AA8"/>
    <w:rsid w:val="4CE54C1A"/>
    <w:rsid w:val="7AA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83</Characters>
  <Lines>9</Lines>
  <Paragraphs>2</Paragraphs>
  <TotalTime>0</TotalTime>
  <ScaleCrop>false</ScaleCrop>
  <LinksUpToDate>false</LinksUpToDate>
  <CharactersWithSpaces>21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12:00:00Z</dcterms:created>
  <dc:creator>huangda</dc:creator>
  <cp:lastModifiedBy>冯元玲</cp:lastModifiedBy>
  <dcterms:modified xsi:type="dcterms:W3CDTF">2022-07-09T03:01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8F5F1918A1D4019A56F63670CF54F14</vt:lpwstr>
  </property>
</Properties>
</file>